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2CAA9" w14:textId="3E98DE07" w:rsidR="00A35734" w:rsidRDefault="00A35734" w:rsidP="00A35734">
      <w:pPr>
        <w:rPr>
          <w:rFonts w:ascii="Palatino Linotype" w:hAnsi="Palatino Linotype" w:cs="Arial"/>
          <w:sz w:val="18"/>
          <w:szCs w:val="18"/>
        </w:rPr>
      </w:pPr>
      <w:r>
        <w:rPr>
          <w:rFonts w:ascii="Palatino Linotype" w:hAnsi="Palatino Linotype" w:cs="Arial"/>
          <w:sz w:val="18"/>
          <w:szCs w:val="18"/>
        </w:rPr>
        <w:t>SI</w:t>
      </w:r>
      <w:r w:rsidRPr="00571337">
        <w:rPr>
          <w:rFonts w:ascii="Palatino Linotype" w:hAnsi="Palatino Linotype" w:cs="Arial"/>
          <w:sz w:val="18"/>
          <w:szCs w:val="18"/>
        </w:rPr>
        <w:t xml:space="preserve"> Table </w:t>
      </w:r>
      <w:r>
        <w:rPr>
          <w:rFonts w:ascii="Palatino Linotype" w:hAnsi="Palatino Linotype" w:cs="Arial"/>
          <w:sz w:val="18"/>
          <w:szCs w:val="18"/>
        </w:rPr>
        <w:t xml:space="preserve">1. </w:t>
      </w:r>
      <w:r w:rsidRPr="007E4248">
        <w:rPr>
          <w:rFonts w:ascii="Palatino Linotype" w:hAnsi="Palatino Linotype" w:cs="Arial"/>
          <w:sz w:val="18"/>
          <w:szCs w:val="18"/>
        </w:rPr>
        <w:t>Functional Annotation and Expression Profile of 7</w:t>
      </w:r>
      <w:r>
        <w:rPr>
          <w:rFonts w:ascii="Palatino Linotype" w:hAnsi="Palatino Linotype" w:cs="Arial"/>
          <w:sz w:val="18"/>
          <w:szCs w:val="18"/>
        </w:rPr>
        <w:t xml:space="preserve"> </w:t>
      </w:r>
      <w:r w:rsidRPr="007E4248">
        <w:rPr>
          <w:rFonts w:ascii="Palatino Linotype" w:hAnsi="Palatino Linotype" w:cs="Arial"/>
          <w:sz w:val="18"/>
          <w:szCs w:val="18"/>
        </w:rPr>
        <w:t xml:space="preserve">Gene Cluster Under </w:t>
      </w:r>
      <w:r w:rsidR="000A31DD">
        <w:rPr>
          <w:rFonts w:ascii="Palatino Linotype" w:hAnsi="Palatino Linotype" w:cs="Arial"/>
          <w:sz w:val="18"/>
          <w:szCs w:val="18"/>
        </w:rPr>
        <w:t>C</w:t>
      </w:r>
      <w:r>
        <w:rPr>
          <w:rFonts w:ascii="Palatino Linotype" w:hAnsi="Palatino Linotype" w:cs="Arial"/>
          <w:sz w:val="18"/>
          <w:szCs w:val="18"/>
        </w:rPr>
        <w:t xml:space="preserve">opper </w:t>
      </w:r>
      <w:r w:rsidR="000A31DD">
        <w:rPr>
          <w:rFonts w:ascii="Palatino Linotype" w:hAnsi="Palatino Linotype" w:cs="Arial"/>
          <w:sz w:val="18"/>
          <w:szCs w:val="18"/>
        </w:rPr>
        <w:t>S</w:t>
      </w:r>
      <w:r>
        <w:rPr>
          <w:rFonts w:ascii="Palatino Linotype" w:hAnsi="Palatino Linotype" w:cs="Arial"/>
          <w:sz w:val="18"/>
          <w:szCs w:val="18"/>
        </w:rPr>
        <w:t>tress</w:t>
      </w:r>
    </w:p>
    <w:tbl>
      <w:tblPr>
        <w:tblStyle w:val="TableGrid"/>
        <w:tblpPr w:leftFromText="180" w:rightFromText="180" w:horzAnchor="margin" w:tblpY="1002"/>
        <w:tblW w:w="98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520"/>
        <w:gridCol w:w="5139"/>
      </w:tblGrid>
      <w:tr w:rsidR="00A35734" w:rsidRPr="00540C00" w14:paraId="712AF5FD" w14:textId="77777777" w:rsidTr="00D43E43">
        <w:trPr>
          <w:trHeight w:val="329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35A2CA" w14:textId="77777777" w:rsidR="00A35734" w:rsidRPr="00540C00" w:rsidRDefault="00A35734" w:rsidP="00D43E43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540C00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Cluster (7 genes)</w:t>
            </w:r>
          </w:p>
          <w:p w14:paraId="61B300B7" w14:textId="77777777" w:rsidR="00A35734" w:rsidRPr="00540C00" w:rsidRDefault="00A35734" w:rsidP="00D43E43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540C00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DR C</w:t>
            </w:r>
            <w:r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 xml:space="preserve"> vs </w:t>
            </w:r>
            <w:r w:rsidRPr="00540C00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 xml:space="preserve">BCS </w:t>
            </w:r>
            <w:r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 xml:space="preserve">and </w:t>
            </w:r>
            <w:r w:rsidRPr="00540C00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UR C</w:t>
            </w:r>
            <w:r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 xml:space="preserve"> vs </w:t>
            </w:r>
            <w:r w:rsidRPr="00540C00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F4473" w14:textId="77777777" w:rsidR="00A35734" w:rsidRPr="00540C00" w:rsidRDefault="00A35734" w:rsidP="00D43E43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540C00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rotein Function or Localization</w:t>
            </w:r>
          </w:p>
        </w:tc>
        <w:tc>
          <w:tcPr>
            <w:tcW w:w="51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61ACB2" w14:textId="77777777" w:rsidR="00A35734" w:rsidRPr="00540C00" w:rsidRDefault="00A35734" w:rsidP="00D43E43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540C00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Annotation</w:t>
            </w:r>
          </w:p>
        </w:tc>
      </w:tr>
      <w:tr w:rsidR="00A35734" w:rsidRPr="004B3B2C" w14:paraId="166D2C49" w14:textId="77777777" w:rsidTr="00D43E43">
        <w:trPr>
          <w:trHeight w:val="329"/>
        </w:trPr>
        <w:tc>
          <w:tcPr>
            <w:tcW w:w="2155" w:type="dxa"/>
            <w:tcBorders>
              <w:top w:val="single" w:sz="4" w:space="0" w:color="auto"/>
            </w:tcBorders>
            <w:hideMark/>
          </w:tcPr>
          <w:p w14:paraId="182BD623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VC83_07925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hideMark/>
          </w:tcPr>
          <w:p w14:paraId="64C2AD7E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ND</w:t>
            </w:r>
          </w:p>
        </w:tc>
        <w:tc>
          <w:tcPr>
            <w:tcW w:w="5139" w:type="dxa"/>
            <w:tcBorders>
              <w:top w:val="single" w:sz="4" w:space="0" w:color="auto"/>
            </w:tcBorders>
            <w:hideMark/>
          </w:tcPr>
          <w:p w14:paraId="1B869E22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Zinc finger</w:t>
            </w:r>
          </w:p>
        </w:tc>
      </w:tr>
      <w:tr w:rsidR="00A35734" w:rsidRPr="004B3B2C" w14:paraId="788AE757" w14:textId="77777777" w:rsidTr="00D43E43">
        <w:trPr>
          <w:trHeight w:val="535"/>
        </w:trPr>
        <w:tc>
          <w:tcPr>
            <w:tcW w:w="2155" w:type="dxa"/>
            <w:hideMark/>
          </w:tcPr>
          <w:p w14:paraId="7548AD41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VC83_03107</w:t>
            </w:r>
          </w:p>
        </w:tc>
        <w:tc>
          <w:tcPr>
            <w:tcW w:w="2520" w:type="dxa"/>
            <w:hideMark/>
          </w:tcPr>
          <w:p w14:paraId="002B946C" w14:textId="77777777" w:rsidR="00A35734" w:rsidRPr="00B77E5E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B77E5E">
              <w:rPr>
                <w:rFonts w:ascii="Palatino Linotype" w:hAnsi="Palatino Linotype" w:cs="Arial"/>
                <w:sz w:val="18"/>
                <w:szCs w:val="18"/>
              </w:rPr>
              <w:t>Secreted</w:t>
            </w:r>
          </w:p>
        </w:tc>
        <w:tc>
          <w:tcPr>
            <w:tcW w:w="5139" w:type="dxa"/>
            <w:hideMark/>
          </w:tcPr>
          <w:p w14:paraId="22E9A5D0" w14:textId="77777777" w:rsidR="00A35734" w:rsidRPr="00B77E5E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hyperlink r:id="rId8" w:tgtFrame="_blank" w:tooltip="Original URL: https://doi.org/10.1128/AEM.72.4.2407-2413.2006. Click or tap if you trust this link." w:history="1">
              <w:r w:rsidRPr="00B77E5E">
                <w:rPr>
                  <w:rStyle w:val="Hyperlink"/>
                  <w:rFonts w:ascii="Palatino Linotype" w:hAnsi="Palatino Linotype" w:cs="Arial"/>
                  <w:color w:val="auto"/>
                  <w:sz w:val="18"/>
                  <w:szCs w:val="18"/>
                  <w:u w:val="none"/>
                </w:rPr>
                <w:t>Hydrophobic surface binding protein A https://doi.org/10.1128/AEM.72.4.2407-2413.2006</w:t>
              </w:r>
            </w:hyperlink>
          </w:p>
        </w:tc>
      </w:tr>
      <w:tr w:rsidR="00A35734" w:rsidRPr="004B3B2C" w14:paraId="4E846171" w14:textId="77777777" w:rsidTr="00D43E43">
        <w:trPr>
          <w:trHeight w:val="329"/>
        </w:trPr>
        <w:tc>
          <w:tcPr>
            <w:tcW w:w="2155" w:type="dxa"/>
            <w:hideMark/>
          </w:tcPr>
          <w:p w14:paraId="03D9E779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VC83_07926</w:t>
            </w:r>
          </w:p>
        </w:tc>
        <w:tc>
          <w:tcPr>
            <w:tcW w:w="2520" w:type="dxa"/>
            <w:hideMark/>
          </w:tcPr>
          <w:p w14:paraId="5991D1F7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ND</w:t>
            </w:r>
          </w:p>
        </w:tc>
        <w:tc>
          <w:tcPr>
            <w:tcW w:w="5139" w:type="dxa"/>
            <w:hideMark/>
          </w:tcPr>
          <w:p w14:paraId="4A30D5BC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ND</w:t>
            </w:r>
          </w:p>
        </w:tc>
      </w:tr>
      <w:tr w:rsidR="00A35734" w:rsidRPr="004B3B2C" w14:paraId="460BA73A" w14:textId="77777777" w:rsidTr="00D43E43">
        <w:trPr>
          <w:trHeight w:val="329"/>
        </w:trPr>
        <w:tc>
          <w:tcPr>
            <w:tcW w:w="2155" w:type="dxa"/>
            <w:hideMark/>
          </w:tcPr>
          <w:p w14:paraId="479B0537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VC83_06529</w:t>
            </w:r>
          </w:p>
        </w:tc>
        <w:tc>
          <w:tcPr>
            <w:tcW w:w="2520" w:type="dxa"/>
            <w:hideMark/>
          </w:tcPr>
          <w:p w14:paraId="2123EEAB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Secreted</w:t>
            </w:r>
          </w:p>
        </w:tc>
        <w:tc>
          <w:tcPr>
            <w:tcW w:w="5139" w:type="dxa"/>
            <w:hideMark/>
          </w:tcPr>
          <w:p w14:paraId="7A87C7DF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ND</w:t>
            </w:r>
          </w:p>
        </w:tc>
      </w:tr>
      <w:tr w:rsidR="00A35734" w:rsidRPr="004B3B2C" w14:paraId="66384100" w14:textId="77777777" w:rsidTr="00D43E43">
        <w:trPr>
          <w:trHeight w:val="382"/>
        </w:trPr>
        <w:tc>
          <w:tcPr>
            <w:tcW w:w="2155" w:type="dxa"/>
            <w:hideMark/>
          </w:tcPr>
          <w:p w14:paraId="481B4798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VC83_08519</w:t>
            </w:r>
          </w:p>
        </w:tc>
        <w:tc>
          <w:tcPr>
            <w:tcW w:w="2520" w:type="dxa"/>
            <w:hideMark/>
          </w:tcPr>
          <w:p w14:paraId="59965ECB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MFS</w:t>
            </w:r>
          </w:p>
        </w:tc>
        <w:tc>
          <w:tcPr>
            <w:tcW w:w="5139" w:type="dxa"/>
            <w:hideMark/>
          </w:tcPr>
          <w:p w14:paraId="78BF8402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Fungal trichothecene efflux pump (TRI12)</w:t>
            </w:r>
          </w:p>
        </w:tc>
      </w:tr>
      <w:tr w:rsidR="00A35734" w:rsidRPr="004B3B2C" w14:paraId="21C1EA60" w14:textId="77777777" w:rsidTr="00D43E43">
        <w:trPr>
          <w:trHeight w:val="328"/>
        </w:trPr>
        <w:tc>
          <w:tcPr>
            <w:tcW w:w="2155" w:type="dxa"/>
            <w:hideMark/>
          </w:tcPr>
          <w:p w14:paraId="17229C02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VC83_05770</w:t>
            </w:r>
          </w:p>
        </w:tc>
        <w:tc>
          <w:tcPr>
            <w:tcW w:w="2520" w:type="dxa"/>
            <w:hideMark/>
          </w:tcPr>
          <w:p w14:paraId="25C7A7A2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secreted</w:t>
            </w:r>
          </w:p>
        </w:tc>
        <w:tc>
          <w:tcPr>
            <w:tcW w:w="5139" w:type="dxa"/>
            <w:hideMark/>
          </w:tcPr>
          <w:p w14:paraId="7776C073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  <w:u w:val="single"/>
              </w:rPr>
            </w:pPr>
            <w:proofErr w:type="spellStart"/>
            <w:r w:rsidRPr="004B3B2C">
              <w:rPr>
                <w:rFonts w:ascii="Palatino Linotype" w:hAnsi="Palatino Linotype" w:cs="Arial"/>
                <w:sz w:val="18"/>
                <w:szCs w:val="18"/>
              </w:rPr>
              <w:t>Aerolisin</w:t>
            </w:r>
            <w:proofErr w:type="spellEnd"/>
            <w:r w:rsidRPr="004B3B2C">
              <w:rPr>
                <w:rFonts w:ascii="Palatino Linotype" w:hAnsi="Palatino Linotype" w:cs="Arial"/>
                <w:sz w:val="18"/>
                <w:szCs w:val="18"/>
              </w:rPr>
              <w:t>/ETX pore-forming domain 1 hit</w:t>
            </w:r>
            <w:r>
              <w:rPr>
                <w:rFonts w:ascii="Palatino Linotype" w:hAnsi="Palatino Linotype" w:cs="Arial"/>
                <w:sz w:val="18"/>
                <w:szCs w:val="18"/>
              </w:rPr>
              <w:t xml:space="preserve"> (</w:t>
            </w:r>
            <w:r w:rsidRPr="004B3B2C">
              <w:rPr>
                <w:rFonts w:ascii="Palatino Linotype" w:hAnsi="Palatino Linotype" w:cs="Arial"/>
                <w:sz w:val="18"/>
                <w:szCs w:val="18"/>
              </w:rPr>
              <w:t>SSF56973</w:t>
            </w:r>
            <w:r>
              <w:rPr>
                <w:rFonts w:ascii="Palatino Linotype" w:hAnsi="Palatino Linotype" w:cs="Arial"/>
                <w:sz w:val="18"/>
                <w:szCs w:val="18"/>
              </w:rPr>
              <w:t>)</w:t>
            </w:r>
          </w:p>
        </w:tc>
      </w:tr>
      <w:tr w:rsidR="00A35734" w:rsidRPr="004B3B2C" w14:paraId="2B4F4FE7" w14:textId="77777777" w:rsidTr="00D43E43">
        <w:trPr>
          <w:trHeight w:val="382"/>
        </w:trPr>
        <w:tc>
          <w:tcPr>
            <w:tcW w:w="2155" w:type="dxa"/>
            <w:hideMark/>
          </w:tcPr>
          <w:p w14:paraId="27491C40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VC83_03991</w:t>
            </w:r>
          </w:p>
        </w:tc>
        <w:tc>
          <w:tcPr>
            <w:tcW w:w="2520" w:type="dxa"/>
            <w:hideMark/>
          </w:tcPr>
          <w:p w14:paraId="3ACD7FA5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Cell membrane</w:t>
            </w:r>
          </w:p>
        </w:tc>
        <w:tc>
          <w:tcPr>
            <w:tcW w:w="5139" w:type="dxa"/>
            <w:hideMark/>
          </w:tcPr>
          <w:p w14:paraId="78A69FD9" w14:textId="77777777" w:rsidR="00A35734" w:rsidRPr="004B3B2C" w:rsidRDefault="00A35734" w:rsidP="00D43E43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4B3B2C">
              <w:rPr>
                <w:rFonts w:ascii="Palatino Linotype" w:hAnsi="Palatino Linotype" w:cs="Arial"/>
                <w:sz w:val="18"/>
                <w:szCs w:val="18"/>
              </w:rPr>
              <w:t>MARVEL domain-containing protein</w:t>
            </w:r>
          </w:p>
        </w:tc>
      </w:tr>
    </w:tbl>
    <w:p w14:paraId="76ED85B0" w14:textId="77777777" w:rsidR="00476E0E" w:rsidRPr="00476E0E" w:rsidRDefault="00476E0E" w:rsidP="00476E0E"/>
    <w:p w14:paraId="47C45E73" w14:textId="77777777" w:rsidR="00476E0E" w:rsidRPr="00476E0E" w:rsidRDefault="00476E0E" w:rsidP="00476E0E"/>
    <w:p w14:paraId="3153E870" w14:textId="77777777" w:rsidR="00476E0E" w:rsidRPr="00571337" w:rsidRDefault="00476E0E" w:rsidP="00476E0E">
      <w:pPr>
        <w:rPr>
          <w:rFonts w:ascii="Palatino Linotype" w:hAnsi="Palatino Linotype" w:cs="Arial"/>
          <w:sz w:val="18"/>
          <w:szCs w:val="18"/>
        </w:rPr>
      </w:pPr>
      <w:r>
        <w:tab/>
      </w:r>
      <w:r>
        <w:rPr>
          <w:rFonts w:ascii="Palatino Linotype" w:hAnsi="Palatino Linotype" w:cs="Arial"/>
          <w:sz w:val="18"/>
          <w:szCs w:val="18"/>
        </w:rPr>
        <w:t>* ND not determined</w:t>
      </w:r>
    </w:p>
    <w:p w14:paraId="5E5FA99D" w14:textId="7B08ECFF" w:rsidR="00476E0E" w:rsidRPr="00476E0E" w:rsidRDefault="00476E0E" w:rsidP="00476E0E">
      <w:pPr>
        <w:tabs>
          <w:tab w:val="left" w:pos="8035"/>
        </w:tabs>
      </w:pPr>
    </w:p>
    <w:p w14:paraId="32851A7F" w14:textId="77777777" w:rsidR="00476E0E" w:rsidRPr="00476E0E" w:rsidRDefault="00476E0E" w:rsidP="00476E0E"/>
    <w:p w14:paraId="06F18336" w14:textId="77777777" w:rsidR="00476E0E" w:rsidRPr="00476E0E" w:rsidRDefault="00476E0E" w:rsidP="00476E0E"/>
    <w:p w14:paraId="04D7F2C0" w14:textId="77777777" w:rsidR="00476E0E" w:rsidRPr="00476E0E" w:rsidRDefault="00476E0E" w:rsidP="00476E0E"/>
    <w:p w14:paraId="69D4FF6E" w14:textId="77777777" w:rsidR="00476E0E" w:rsidRPr="00476E0E" w:rsidRDefault="00476E0E" w:rsidP="00476E0E"/>
    <w:p w14:paraId="6D0CB2CF" w14:textId="77777777" w:rsidR="00476E0E" w:rsidRPr="00476E0E" w:rsidRDefault="00476E0E" w:rsidP="00476E0E"/>
    <w:p w14:paraId="4D56E9E4" w14:textId="77777777" w:rsidR="00476E0E" w:rsidRPr="00476E0E" w:rsidRDefault="00476E0E" w:rsidP="00476E0E"/>
    <w:sectPr w:rsidR="00476E0E" w:rsidRPr="00476E0E" w:rsidSect="00314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A5654" w14:textId="77777777" w:rsidR="001E1CD1" w:rsidRDefault="001E1CD1" w:rsidP="003D3558">
      <w:pPr>
        <w:spacing w:after="0" w:line="240" w:lineRule="auto"/>
      </w:pPr>
      <w:r>
        <w:separator/>
      </w:r>
    </w:p>
  </w:endnote>
  <w:endnote w:type="continuationSeparator" w:id="0">
    <w:p w14:paraId="6C3778F4" w14:textId="77777777" w:rsidR="001E1CD1" w:rsidRDefault="001E1CD1" w:rsidP="003D35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A6335" w14:textId="77777777" w:rsidR="001E1CD1" w:rsidRDefault="001E1CD1" w:rsidP="003D3558">
      <w:pPr>
        <w:spacing w:after="0" w:line="240" w:lineRule="auto"/>
      </w:pPr>
      <w:r>
        <w:separator/>
      </w:r>
    </w:p>
  </w:footnote>
  <w:footnote w:type="continuationSeparator" w:id="0">
    <w:p w14:paraId="2E4B059D" w14:textId="77777777" w:rsidR="001E1CD1" w:rsidRDefault="001E1CD1" w:rsidP="003D35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1B239E"/>
    <w:multiLevelType w:val="multilevel"/>
    <w:tmpl w:val="47722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B3519DB"/>
    <w:multiLevelType w:val="hybridMultilevel"/>
    <w:tmpl w:val="452867AA"/>
    <w:lvl w:ilvl="0" w:tplc="637E4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F250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F659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D841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58E8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20A0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9CD7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7240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3AF7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4739233">
    <w:abstractNumId w:val="0"/>
  </w:num>
  <w:num w:numId="2" w16cid:durableId="2816211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9A4"/>
    <w:rsid w:val="000231C6"/>
    <w:rsid w:val="0002678B"/>
    <w:rsid w:val="00030065"/>
    <w:rsid w:val="00030AA8"/>
    <w:rsid w:val="00032A0F"/>
    <w:rsid w:val="00044C9F"/>
    <w:rsid w:val="00047CA8"/>
    <w:rsid w:val="00051823"/>
    <w:rsid w:val="0005761A"/>
    <w:rsid w:val="00057DC8"/>
    <w:rsid w:val="0006505D"/>
    <w:rsid w:val="0006629D"/>
    <w:rsid w:val="00070613"/>
    <w:rsid w:val="00071DCB"/>
    <w:rsid w:val="00091764"/>
    <w:rsid w:val="000953D2"/>
    <w:rsid w:val="000A0F33"/>
    <w:rsid w:val="000A31DD"/>
    <w:rsid w:val="000A35B2"/>
    <w:rsid w:val="000C242F"/>
    <w:rsid w:val="000D650F"/>
    <w:rsid w:val="000E1342"/>
    <w:rsid w:val="000E3BED"/>
    <w:rsid w:val="000F2BBA"/>
    <w:rsid w:val="000F47E0"/>
    <w:rsid w:val="000F69E5"/>
    <w:rsid w:val="00112103"/>
    <w:rsid w:val="00120DCF"/>
    <w:rsid w:val="00132B31"/>
    <w:rsid w:val="00146937"/>
    <w:rsid w:val="001565E5"/>
    <w:rsid w:val="00166A31"/>
    <w:rsid w:val="001713C9"/>
    <w:rsid w:val="00175A09"/>
    <w:rsid w:val="00176683"/>
    <w:rsid w:val="0017698D"/>
    <w:rsid w:val="00177EEA"/>
    <w:rsid w:val="0018378B"/>
    <w:rsid w:val="0018527C"/>
    <w:rsid w:val="001879AB"/>
    <w:rsid w:val="001A2EB4"/>
    <w:rsid w:val="001A4C43"/>
    <w:rsid w:val="001B1B1D"/>
    <w:rsid w:val="001B2216"/>
    <w:rsid w:val="001B3912"/>
    <w:rsid w:val="001C539F"/>
    <w:rsid w:val="001D5867"/>
    <w:rsid w:val="001E0AE9"/>
    <w:rsid w:val="001E1CD1"/>
    <w:rsid w:val="001F25FA"/>
    <w:rsid w:val="001F49BC"/>
    <w:rsid w:val="0021077F"/>
    <w:rsid w:val="00213C1C"/>
    <w:rsid w:val="00215283"/>
    <w:rsid w:val="002258A7"/>
    <w:rsid w:val="002318C4"/>
    <w:rsid w:val="00244819"/>
    <w:rsid w:val="00246F63"/>
    <w:rsid w:val="00253A3F"/>
    <w:rsid w:val="00255C22"/>
    <w:rsid w:val="00265F36"/>
    <w:rsid w:val="00266AB7"/>
    <w:rsid w:val="00285753"/>
    <w:rsid w:val="0028637E"/>
    <w:rsid w:val="0029063E"/>
    <w:rsid w:val="00295626"/>
    <w:rsid w:val="002A4486"/>
    <w:rsid w:val="002B19E9"/>
    <w:rsid w:val="002B334F"/>
    <w:rsid w:val="002B400D"/>
    <w:rsid w:val="002B726C"/>
    <w:rsid w:val="002C570A"/>
    <w:rsid w:val="002D0D9B"/>
    <w:rsid w:val="002D144B"/>
    <w:rsid w:val="002D367E"/>
    <w:rsid w:val="002D6CF8"/>
    <w:rsid w:val="00302CB9"/>
    <w:rsid w:val="00310556"/>
    <w:rsid w:val="003121CF"/>
    <w:rsid w:val="0031454C"/>
    <w:rsid w:val="00314FBE"/>
    <w:rsid w:val="00324209"/>
    <w:rsid w:val="003300EB"/>
    <w:rsid w:val="00330D2E"/>
    <w:rsid w:val="003326A1"/>
    <w:rsid w:val="003335F5"/>
    <w:rsid w:val="0033442D"/>
    <w:rsid w:val="00335FB8"/>
    <w:rsid w:val="00336CBF"/>
    <w:rsid w:val="00356B18"/>
    <w:rsid w:val="003606DE"/>
    <w:rsid w:val="00385E17"/>
    <w:rsid w:val="00386FEF"/>
    <w:rsid w:val="00390875"/>
    <w:rsid w:val="00390C6A"/>
    <w:rsid w:val="00391756"/>
    <w:rsid w:val="00395860"/>
    <w:rsid w:val="003A3AA2"/>
    <w:rsid w:val="003A4D29"/>
    <w:rsid w:val="003A6D4E"/>
    <w:rsid w:val="003B10CC"/>
    <w:rsid w:val="003B3B01"/>
    <w:rsid w:val="003B4FCC"/>
    <w:rsid w:val="003B7156"/>
    <w:rsid w:val="003C05A5"/>
    <w:rsid w:val="003C0B53"/>
    <w:rsid w:val="003C79EB"/>
    <w:rsid w:val="003D15AC"/>
    <w:rsid w:val="003D3558"/>
    <w:rsid w:val="003D7C67"/>
    <w:rsid w:val="003E0729"/>
    <w:rsid w:val="003E36E1"/>
    <w:rsid w:val="003E37B7"/>
    <w:rsid w:val="003E5747"/>
    <w:rsid w:val="003E6147"/>
    <w:rsid w:val="003F314C"/>
    <w:rsid w:val="0041336E"/>
    <w:rsid w:val="00414CC4"/>
    <w:rsid w:val="0042493C"/>
    <w:rsid w:val="0043196A"/>
    <w:rsid w:val="004353BF"/>
    <w:rsid w:val="00471E01"/>
    <w:rsid w:val="004762D0"/>
    <w:rsid w:val="00476E0E"/>
    <w:rsid w:val="004826E5"/>
    <w:rsid w:val="004851B9"/>
    <w:rsid w:val="00492148"/>
    <w:rsid w:val="004A23B5"/>
    <w:rsid w:val="004A454B"/>
    <w:rsid w:val="004B3B2C"/>
    <w:rsid w:val="004C0FA7"/>
    <w:rsid w:val="004D146E"/>
    <w:rsid w:val="004D1DBB"/>
    <w:rsid w:val="004E0BA0"/>
    <w:rsid w:val="004E0D13"/>
    <w:rsid w:val="004E2BC9"/>
    <w:rsid w:val="004E4ACE"/>
    <w:rsid w:val="004E5C51"/>
    <w:rsid w:val="004E6F83"/>
    <w:rsid w:val="00503156"/>
    <w:rsid w:val="005161FA"/>
    <w:rsid w:val="00516753"/>
    <w:rsid w:val="00523F16"/>
    <w:rsid w:val="00526FD0"/>
    <w:rsid w:val="00537619"/>
    <w:rsid w:val="00540C00"/>
    <w:rsid w:val="00556C8C"/>
    <w:rsid w:val="0056576A"/>
    <w:rsid w:val="00567AF9"/>
    <w:rsid w:val="00567DA6"/>
    <w:rsid w:val="00570BCB"/>
    <w:rsid w:val="00571337"/>
    <w:rsid w:val="00571AF0"/>
    <w:rsid w:val="0058790A"/>
    <w:rsid w:val="00592D16"/>
    <w:rsid w:val="005948A0"/>
    <w:rsid w:val="005A0135"/>
    <w:rsid w:val="005B364C"/>
    <w:rsid w:val="005B74EF"/>
    <w:rsid w:val="005C0273"/>
    <w:rsid w:val="005C6E3D"/>
    <w:rsid w:val="005E13E9"/>
    <w:rsid w:val="005E4C88"/>
    <w:rsid w:val="005F0C1C"/>
    <w:rsid w:val="005F13D1"/>
    <w:rsid w:val="005F273F"/>
    <w:rsid w:val="005F718C"/>
    <w:rsid w:val="00602ACC"/>
    <w:rsid w:val="00611364"/>
    <w:rsid w:val="0061194A"/>
    <w:rsid w:val="00621541"/>
    <w:rsid w:val="0063063E"/>
    <w:rsid w:val="0064312B"/>
    <w:rsid w:val="00645DF4"/>
    <w:rsid w:val="00664D51"/>
    <w:rsid w:val="00674657"/>
    <w:rsid w:val="00680E0C"/>
    <w:rsid w:val="00685E58"/>
    <w:rsid w:val="0068777D"/>
    <w:rsid w:val="006912F1"/>
    <w:rsid w:val="006916AC"/>
    <w:rsid w:val="00696990"/>
    <w:rsid w:val="006A3132"/>
    <w:rsid w:val="006A3766"/>
    <w:rsid w:val="006B024C"/>
    <w:rsid w:val="006B5E49"/>
    <w:rsid w:val="006C1BD3"/>
    <w:rsid w:val="006C1F30"/>
    <w:rsid w:val="006D17C7"/>
    <w:rsid w:val="006D6321"/>
    <w:rsid w:val="006E6588"/>
    <w:rsid w:val="006F2E09"/>
    <w:rsid w:val="00705E5E"/>
    <w:rsid w:val="00710619"/>
    <w:rsid w:val="00717DDF"/>
    <w:rsid w:val="00723C85"/>
    <w:rsid w:val="00734145"/>
    <w:rsid w:val="00741B74"/>
    <w:rsid w:val="00742692"/>
    <w:rsid w:val="00745A8D"/>
    <w:rsid w:val="00754FF7"/>
    <w:rsid w:val="00763AA8"/>
    <w:rsid w:val="007722E7"/>
    <w:rsid w:val="00782FC5"/>
    <w:rsid w:val="0079428C"/>
    <w:rsid w:val="00795C1A"/>
    <w:rsid w:val="007B42B5"/>
    <w:rsid w:val="007B46AF"/>
    <w:rsid w:val="007C26BF"/>
    <w:rsid w:val="007C3501"/>
    <w:rsid w:val="007C57AF"/>
    <w:rsid w:val="007E2392"/>
    <w:rsid w:val="007E3368"/>
    <w:rsid w:val="007E4248"/>
    <w:rsid w:val="007E5F3D"/>
    <w:rsid w:val="007E69A4"/>
    <w:rsid w:val="007F2C78"/>
    <w:rsid w:val="00805573"/>
    <w:rsid w:val="008076CD"/>
    <w:rsid w:val="00807B26"/>
    <w:rsid w:val="008137FA"/>
    <w:rsid w:val="00815893"/>
    <w:rsid w:val="008177AB"/>
    <w:rsid w:val="00820C1F"/>
    <w:rsid w:val="00820D3D"/>
    <w:rsid w:val="008238C7"/>
    <w:rsid w:val="00823E2F"/>
    <w:rsid w:val="008466C2"/>
    <w:rsid w:val="0085239C"/>
    <w:rsid w:val="00860A40"/>
    <w:rsid w:val="00861843"/>
    <w:rsid w:val="008815EE"/>
    <w:rsid w:val="00883901"/>
    <w:rsid w:val="008B3B19"/>
    <w:rsid w:val="008B7DF8"/>
    <w:rsid w:val="008C04E6"/>
    <w:rsid w:val="008D2EDE"/>
    <w:rsid w:val="008D4E95"/>
    <w:rsid w:val="008E01F0"/>
    <w:rsid w:val="0091397B"/>
    <w:rsid w:val="00916E9C"/>
    <w:rsid w:val="00931CCC"/>
    <w:rsid w:val="00936BB4"/>
    <w:rsid w:val="00946A5C"/>
    <w:rsid w:val="00952097"/>
    <w:rsid w:val="00953D15"/>
    <w:rsid w:val="00960AF2"/>
    <w:rsid w:val="00980683"/>
    <w:rsid w:val="00995CC1"/>
    <w:rsid w:val="009A40E8"/>
    <w:rsid w:val="009B7AE1"/>
    <w:rsid w:val="009C387B"/>
    <w:rsid w:val="009C393F"/>
    <w:rsid w:val="009F22D7"/>
    <w:rsid w:val="00A10435"/>
    <w:rsid w:val="00A23840"/>
    <w:rsid w:val="00A2386F"/>
    <w:rsid w:val="00A32BBF"/>
    <w:rsid w:val="00A35734"/>
    <w:rsid w:val="00A363F4"/>
    <w:rsid w:val="00A36439"/>
    <w:rsid w:val="00A535F3"/>
    <w:rsid w:val="00A558EC"/>
    <w:rsid w:val="00A66805"/>
    <w:rsid w:val="00A66D30"/>
    <w:rsid w:val="00A85EC4"/>
    <w:rsid w:val="00AA2A4A"/>
    <w:rsid w:val="00AA5BDC"/>
    <w:rsid w:val="00AB05CE"/>
    <w:rsid w:val="00AB554A"/>
    <w:rsid w:val="00AB6A5D"/>
    <w:rsid w:val="00AC7B3B"/>
    <w:rsid w:val="00AD38A0"/>
    <w:rsid w:val="00AD76A3"/>
    <w:rsid w:val="00AF1F6E"/>
    <w:rsid w:val="00AF36CD"/>
    <w:rsid w:val="00B0642D"/>
    <w:rsid w:val="00B0670F"/>
    <w:rsid w:val="00B07FAE"/>
    <w:rsid w:val="00B20938"/>
    <w:rsid w:val="00B21D3A"/>
    <w:rsid w:val="00B30271"/>
    <w:rsid w:val="00B3278C"/>
    <w:rsid w:val="00B34CE7"/>
    <w:rsid w:val="00B418C5"/>
    <w:rsid w:val="00B47E5A"/>
    <w:rsid w:val="00B56645"/>
    <w:rsid w:val="00B64A8A"/>
    <w:rsid w:val="00B65804"/>
    <w:rsid w:val="00B672B6"/>
    <w:rsid w:val="00B74B1D"/>
    <w:rsid w:val="00B77E5E"/>
    <w:rsid w:val="00B8326B"/>
    <w:rsid w:val="00B879DD"/>
    <w:rsid w:val="00B9408C"/>
    <w:rsid w:val="00BB6FD3"/>
    <w:rsid w:val="00BB7412"/>
    <w:rsid w:val="00BC3712"/>
    <w:rsid w:val="00BC5934"/>
    <w:rsid w:val="00BD2D79"/>
    <w:rsid w:val="00BD558C"/>
    <w:rsid w:val="00BD622F"/>
    <w:rsid w:val="00BE4F0A"/>
    <w:rsid w:val="00BE5F74"/>
    <w:rsid w:val="00BF0BF7"/>
    <w:rsid w:val="00C06915"/>
    <w:rsid w:val="00C1614D"/>
    <w:rsid w:val="00C233CA"/>
    <w:rsid w:val="00C2522D"/>
    <w:rsid w:val="00C27DA0"/>
    <w:rsid w:val="00C368BD"/>
    <w:rsid w:val="00C570AC"/>
    <w:rsid w:val="00C612D7"/>
    <w:rsid w:val="00C8134A"/>
    <w:rsid w:val="00CA00B3"/>
    <w:rsid w:val="00CA798D"/>
    <w:rsid w:val="00CB3CB5"/>
    <w:rsid w:val="00CB406B"/>
    <w:rsid w:val="00CC006D"/>
    <w:rsid w:val="00CD54AE"/>
    <w:rsid w:val="00CF3D6B"/>
    <w:rsid w:val="00CF4214"/>
    <w:rsid w:val="00CF609D"/>
    <w:rsid w:val="00CF6ACB"/>
    <w:rsid w:val="00CF7E34"/>
    <w:rsid w:val="00D00025"/>
    <w:rsid w:val="00D02B1E"/>
    <w:rsid w:val="00D04710"/>
    <w:rsid w:val="00D31815"/>
    <w:rsid w:val="00D32CD2"/>
    <w:rsid w:val="00D407C4"/>
    <w:rsid w:val="00D436B9"/>
    <w:rsid w:val="00D51550"/>
    <w:rsid w:val="00D52ADE"/>
    <w:rsid w:val="00D558DC"/>
    <w:rsid w:val="00D60FED"/>
    <w:rsid w:val="00D72964"/>
    <w:rsid w:val="00D80C18"/>
    <w:rsid w:val="00D84962"/>
    <w:rsid w:val="00D86623"/>
    <w:rsid w:val="00D8668F"/>
    <w:rsid w:val="00D916AF"/>
    <w:rsid w:val="00D9195C"/>
    <w:rsid w:val="00D93CD2"/>
    <w:rsid w:val="00DA2113"/>
    <w:rsid w:val="00DB5AC1"/>
    <w:rsid w:val="00DC0521"/>
    <w:rsid w:val="00DC1AF8"/>
    <w:rsid w:val="00DC6FA0"/>
    <w:rsid w:val="00DE311B"/>
    <w:rsid w:val="00DF3D34"/>
    <w:rsid w:val="00DF570E"/>
    <w:rsid w:val="00E10681"/>
    <w:rsid w:val="00E13876"/>
    <w:rsid w:val="00E27B6D"/>
    <w:rsid w:val="00E312EB"/>
    <w:rsid w:val="00E36869"/>
    <w:rsid w:val="00E47D7E"/>
    <w:rsid w:val="00E56670"/>
    <w:rsid w:val="00E57B30"/>
    <w:rsid w:val="00E74AB3"/>
    <w:rsid w:val="00E92808"/>
    <w:rsid w:val="00E92AFC"/>
    <w:rsid w:val="00E941B2"/>
    <w:rsid w:val="00E97CB7"/>
    <w:rsid w:val="00EA5047"/>
    <w:rsid w:val="00EA6A99"/>
    <w:rsid w:val="00EA7D3E"/>
    <w:rsid w:val="00EB1E51"/>
    <w:rsid w:val="00EC448F"/>
    <w:rsid w:val="00EC44AE"/>
    <w:rsid w:val="00EC6855"/>
    <w:rsid w:val="00EC797F"/>
    <w:rsid w:val="00ED044D"/>
    <w:rsid w:val="00ED557B"/>
    <w:rsid w:val="00EE7182"/>
    <w:rsid w:val="00EF2B22"/>
    <w:rsid w:val="00F21CF4"/>
    <w:rsid w:val="00F30D13"/>
    <w:rsid w:val="00F30FC9"/>
    <w:rsid w:val="00F354DD"/>
    <w:rsid w:val="00F432B5"/>
    <w:rsid w:val="00F439F5"/>
    <w:rsid w:val="00F45FD9"/>
    <w:rsid w:val="00F611EE"/>
    <w:rsid w:val="00F628E5"/>
    <w:rsid w:val="00F62BB1"/>
    <w:rsid w:val="00F62D4E"/>
    <w:rsid w:val="00F75B4F"/>
    <w:rsid w:val="00F93A38"/>
    <w:rsid w:val="00FA06CC"/>
    <w:rsid w:val="00FC5257"/>
    <w:rsid w:val="00FD2FAF"/>
    <w:rsid w:val="00FD4F6A"/>
    <w:rsid w:val="00FD55E0"/>
    <w:rsid w:val="00FE5B2C"/>
    <w:rsid w:val="00FF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B3814"/>
  <w15:chartTrackingRefBased/>
  <w15:docId w15:val="{F96938D9-E71F-4C16-A034-BD67E272B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9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9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9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9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9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9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9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9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9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9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9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9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9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9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9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9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9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9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9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9A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45A8D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A4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A3AA2"/>
    <w:rPr>
      <w:b/>
      <w:bCs/>
    </w:rPr>
  </w:style>
  <w:style w:type="paragraph" w:styleId="NoSpacing">
    <w:name w:val="No Spacing"/>
    <w:basedOn w:val="Normal"/>
    <w:uiPriority w:val="1"/>
    <w:qFormat/>
    <w:rsid w:val="003D3558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5F0C1C"/>
    <w:rPr>
      <w:color w:val="0000FF"/>
      <w:u w:val="single"/>
    </w:rPr>
  </w:style>
  <w:style w:type="table" w:styleId="PlainTable2">
    <w:name w:val="Plain Table 2"/>
    <w:basedOn w:val="TableNormal"/>
    <w:uiPriority w:val="42"/>
    <w:rsid w:val="007C35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F45FD9"/>
    <w:rPr>
      <w:i/>
      <w:iCs/>
    </w:rPr>
  </w:style>
  <w:style w:type="table" w:styleId="GridTable1Light">
    <w:name w:val="Grid Table 1 Light"/>
    <w:basedOn w:val="TableNormal"/>
    <w:uiPriority w:val="46"/>
    <w:rsid w:val="000F2BB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B3B2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30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0EB"/>
  </w:style>
  <w:style w:type="paragraph" w:styleId="Footer">
    <w:name w:val="footer"/>
    <w:basedOn w:val="Normal"/>
    <w:link w:val="FooterChar"/>
    <w:uiPriority w:val="99"/>
    <w:unhideWhenUsed/>
    <w:rsid w:val="00330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9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26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3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0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4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7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05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577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884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3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3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5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am04.safelinks.protection.outlook.com/?url=https%3A%2F%2Fdoi.org%2F10.1128%2FAEM.72.4.2407-2413.2006&amp;data=05%7C02%7Cs_a547%40txstate.edu%7Cf6b6a8293e63485a6b1108dd68a993c0%7Cb19c134a14c94d4caf65c420f94c8cbb%7C0%7C0%7C638781799706790870%7CUnknown%7CTWFpbGZsb3d8eyJFbXB0eU1hcGkiOnRydWUsIlYiOiIwLjAuMDAwMCIsIlAiOiJXaW4zMiIsIkFOIjoiTWFpbCIsIldUIjoyfQ%3D%3D%7C0%7C%7C%7C&amp;sdata=xNcOcYwBACIFv%2FyDrUmg5Y6rCpQrk8URQcdCnKEWpKQ%3D&amp;reserved=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374A0-7BD4-43B4-85E9-25EE360A724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19c134a-14c9-4d4c-af65-c420f94c8cbb}" enabled="0" method="" siteId="{b19c134a-14c9-4d4c-af65-c420f94c8cb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2</TotalTime>
  <Pages>1</Pages>
  <Words>170</Words>
  <Characters>98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, Saika</dc:creator>
  <cp:keywords/>
  <dc:description/>
  <cp:lastModifiedBy>Peterson, Ryan L</cp:lastModifiedBy>
  <cp:revision>303</cp:revision>
  <dcterms:created xsi:type="dcterms:W3CDTF">2024-06-06T03:50:00Z</dcterms:created>
  <dcterms:modified xsi:type="dcterms:W3CDTF">2025-03-24T16:56:00Z</dcterms:modified>
</cp:coreProperties>
</file>